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8F6" w:rsidRDefault="006604AD" w:rsidP="0075011F">
      <w:pPr>
        <w:spacing w:before="240"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sv-SE"/>
        </w:rPr>
        <w:t>Topics</w:t>
      </w:r>
      <w:r w:rsidR="003D4F61">
        <w:rPr>
          <w:rFonts w:ascii="Times New Roman" w:eastAsia="Times New Roman" w:hAnsi="Times New Roman"/>
          <w:b/>
          <w:color w:val="000000"/>
          <w:sz w:val="24"/>
          <w:szCs w:val="24"/>
          <w:lang w:eastAsia="sv-SE"/>
        </w:rPr>
        <w:t xml:space="preserve"> guide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sv-SE"/>
        </w:rPr>
        <w:t>for focus group discussions</w:t>
      </w:r>
    </w:p>
    <w:p w:rsidR="00BF2058" w:rsidRPr="00B1140B" w:rsidRDefault="00146926" w:rsidP="0075011F">
      <w:pPr>
        <w:spacing w:before="240"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Questions </w:t>
      </w:r>
      <w:r w:rsidR="006604AD">
        <w:rPr>
          <w:rFonts w:ascii="Times New Roman" w:eastAsia="Times New Roman" w:hAnsi="Times New Roman"/>
          <w:sz w:val="24"/>
          <w:szCs w:val="24"/>
          <w:lang w:eastAsia="sv-SE"/>
        </w:rPr>
        <w:t>are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>phrased slightly different</w:t>
      </w:r>
      <w:r w:rsidR="00E13526">
        <w:rPr>
          <w:rFonts w:ascii="Times New Roman" w:eastAsia="Times New Roman" w:hAnsi="Times New Roman"/>
          <w:sz w:val="24"/>
          <w:szCs w:val="24"/>
          <w:lang w:eastAsia="sv-SE"/>
        </w:rPr>
        <w:t>ly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="006604AD">
        <w:rPr>
          <w:rFonts w:ascii="Times New Roman" w:eastAsia="Times New Roman" w:hAnsi="Times New Roman"/>
          <w:sz w:val="24"/>
          <w:szCs w:val="24"/>
          <w:lang w:eastAsia="sv-SE"/>
        </w:rPr>
        <w:t>to the different types of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participants </w:t>
      </w:r>
      <w:r w:rsidR="006604AD">
        <w:rPr>
          <w:rFonts w:ascii="Times New Roman" w:eastAsia="Times New Roman" w:hAnsi="Times New Roman"/>
          <w:sz w:val="24"/>
          <w:szCs w:val="24"/>
          <w:lang w:eastAsia="sv-SE"/>
        </w:rPr>
        <w:t>(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>professionals</w:t>
      </w:r>
      <w:r w:rsidR="00E13526">
        <w:rPr>
          <w:rFonts w:ascii="Times New Roman" w:eastAsia="Times New Roman" w:hAnsi="Times New Roman"/>
          <w:sz w:val="24"/>
          <w:szCs w:val="24"/>
          <w:lang w:eastAsia="sv-SE"/>
        </w:rPr>
        <w:t xml:space="preserve">/researchers </w:t>
      </w:r>
      <w:r w:rsidR="006604AD">
        <w:rPr>
          <w:rFonts w:ascii="Times New Roman" w:eastAsia="Times New Roman" w:hAnsi="Times New Roman"/>
          <w:sz w:val="24"/>
          <w:szCs w:val="24"/>
          <w:lang w:eastAsia="sv-SE"/>
        </w:rPr>
        <w:t>and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members of </w:t>
      </w:r>
      <w:r w:rsidRPr="007B6081">
        <w:rPr>
          <w:rFonts w:ascii="Times New Roman" w:eastAsia="Times New Roman" w:hAnsi="Times New Roman"/>
          <w:sz w:val="24"/>
          <w:szCs w:val="24"/>
          <w:lang w:eastAsia="sv-SE"/>
        </w:rPr>
        <w:t xml:space="preserve">volunteer </w:t>
      </w:r>
      <w:r w:rsidR="00B20FA0" w:rsidRPr="007B6081">
        <w:rPr>
          <w:rFonts w:ascii="Times New Roman" w:eastAsia="Times New Roman" w:hAnsi="Times New Roman"/>
          <w:sz w:val="24"/>
          <w:szCs w:val="24"/>
          <w:lang w:eastAsia="sv-SE"/>
        </w:rPr>
        <w:t xml:space="preserve">health </w:t>
      </w:r>
      <w:r w:rsidRPr="007B6081">
        <w:rPr>
          <w:rFonts w:ascii="Times New Roman" w:eastAsia="Times New Roman" w:hAnsi="Times New Roman"/>
          <w:sz w:val="24"/>
          <w:szCs w:val="24"/>
          <w:lang w:eastAsia="sv-SE"/>
        </w:rPr>
        <w:t>organisations</w:t>
      </w:r>
      <w:r w:rsidR="006604AD">
        <w:rPr>
          <w:rFonts w:ascii="Times New Roman" w:eastAsia="Times New Roman" w:hAnsi="Times New Roman"/>
          <w:sz w:val="24"/>
          <w:szCs w:val="24"/>
          <w:lang w:eastAsia="sv-SE"/>
        </w:rPr>
        <w:t>)</w:t>
      </w: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. </w:t>
      </w:r>
      <w:r w:rsidR="00BF2058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When needed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,</w:t>
      </w:r>
      <w:r w:rsidR="00BF2058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riggers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are provided based upon</w:t>
      </w:r>
      <w:r w:rsidR="00BF2058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xamples from the ongoing discussion, from earlier focus groups, from </w:t>
      </w:r>
      <w:r w:rsidR="00BF2058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e literature or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from </w:t>
      </w:r>
      <w:r w:rsidR="00BF2058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what is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commonly </w:t>
      </w:r>
      <w:r w:rsidR="00BF2058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known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. </w:t>
      </w:r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Follow-up questions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are continuously used, for example</w:t>
      </w:r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: When? Where? Can this be done in other places? </w:t>
      </w:r>
      <w:proofErr w:type="gramStart"/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With whom?</w:t>
      </w:r>
      <w:proofErr w:type="gramEnd"/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What is the impact e.g. from c</w:t>
      </w:r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ulture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, </w:t>
      </w:r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laws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and regulation</w:t>
      </w:r>
      <w:r w:rsidR="000B3653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="00BF2058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? </w:t>
      </w:r>
    </w:p>
    <w:p w:rsidR="0075011F" w:rsidRDefault="0075011F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</w:p>
    <w:p w:rsidR="00BF2058" w:rsidRDefault="00BF2058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4D2E28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Start: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</w:p>
    <w:p w:rsidR="00BF2058" w:rsidRDefault="00BF2058" w:rsidP="0075011F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G</w:t>
      </w:r>
      <w:r w:rsidRP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neral information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is given </w:t>
      </w:r>
      <w:r w:rsidRP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about the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research</w:t>
      </w:r>
      <w:r w:rsidR="000B3653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and how data are treated to ensure confidentiality</w:t>
      </w:r>
      <w:r w:rsidRP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, </w:t>
      </w:r>
      <w:r w:rsidR="009C1A96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about </w:t>
      </w:r>
      <w:r w:rsidRP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he focus group approach and the aim of the discussion.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</w:p>
    <w:p w:rsidR="00B957FB" w:rsidRPr="00AF7C9F" w:rsidRDefault="00C7331A" w:rsidP="0075011F">
      <w:pPr>
        <w:spacing w:before="240"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Introduction</w:t>
      </w:r>
      <w:r w:rsidR="00A505B7"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:</w:t>
      </w:r>
      <w:r w:rsidR="007550A6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</w:p>
    <w:p w:rsidR="00BB003C" w:rsidRPr="007D739C" w:rsidRDefault="006604AD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Participants are invited to 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speak about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how they</w:t>
      </w:r>
      <w:r w:rsidR="007550A6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come into contac</w:t>
      </w:r>
      <w:r w:rsidR="00164B7A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 with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(</w:t>
      </w:r>
      <w:r w:rsidR="00A62A5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people with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)</w:t>
      </w:r>
      <w:r w:rsidR="00A62A5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164B7A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cognitive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problems/issues.</w:t>
      </w:r>
    </w:p>
    <w:p w:rsidR="00A505B7" w:rsidRPr="00AF7C9F" w:rsidRDefault="00164B7A" w:rsidP="0075011F">
      <w:pPr>
        <w:spacing w:before="240"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Difficulties experienced:</w:t>
      </w:r>
    </w:p>
    <w:p w:rsidR="00BF2058" w:rsidRDefault="00146926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Participants </w:t>
      </w:r>
      <w:r w:rsidR="004D2E28">
        <w:rPr>
          <w:rFonts w:ascii="Times New Roman" w:eastAsia="Times New Roman" w:hAnsi="Times New Roman"/>
          <w:sz w:val="24"/>
          <w:szCs w:val="24"/>
          <w:lang w:eastAsia="sv-SE"/>
        </w:rPr>
        <w:t xml:space="preserve">are </w:t>
      </w: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invited to </w:t>
      </w:r>
      <w:r w:rsidR="007C716D">
        <w:rPr>
          <w:rFonts w:ascii="Times New Roman" w:eastAsia="Times New Roman" w:hAnsi="Times New Roman"/>
          <w:sz w:val="24"/>
          <w:szCs w:val="24"/>
          <w:lang w:eastAsia="sv-SE"/>
        </w:rPr>
        <w:t>share</w:t>
      </w: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 and discuss</w:t>
      </w:r>
      <w:r w:rsidR="00CC3F85"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their own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xamples of </w:t>
      </w:r>
      <w:r w:rsidR="00CC3F85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situations in which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hey/</w:t>
      </w:r>
      <w:r w:rsidR="00CC3F85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persons with cogn</w:t>
      </w:r>
      <w:r w:rsidR="00D3754B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i</w:t>
      </w:r>
      <w:r w:rsidR="00CC3F85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ive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impairment</w:t>
      </w:r>
      <w:r w:rsidR="00B1140B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may</w:t>
      </w:r>
      <w:r w:rsid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experience difficulties, and </w:t>
      </w:r>
      <w:r w:rsidR="00B1140B" w:rsidRPr="00146926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what</w:t>
      </w:r>
      <w:r w:rsid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in those situation</w:t>
      </w:r>
      <w:r w:rsidR="00C066CE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had become more difficult. </w:t>
      </w:r>
    </w:p>
    <w:p w:rsidR="00A505B7" w:rsidRPr="00AF7C9F" w:rsidRDefault="00A505B7" w:rsidP="0075011F">
      <w:pPr>
        <w:spacing w:before="240"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Priorit</w:t>
      </w:r>
      <w:r w:rsidR="00F621CF"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i</w:t>
      </w:r>
      <w:r w:rsidR="00B1140B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es</w:t>
      </w: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 xml:space="preserve">: </w:t>
      </w:r>
    </w:p>
    <w:p w:rsidR="00BA3D87" w:rsidRDefault="006604AD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Participants are invited to </w:t>
      </w:r>
      <w:r w:rsidR="007C716D">
        <w:rPr>
          <w:rFonts w:ascii="Times New Roman" w:eastAsia="Times New Roman" w:hAnsi="Times New Roman"/>
          <w:sz w:val="24"/>
          <w:szCs w:val="24"/>
          <w:lang w:eastAsia="sv-SE"/>
        </w:rPr>
        <w:t>share</w:t>
      </w:r>
      <w:r>
        <w:rPr>
          <w:rFonts w:ascii="Times New Roman" w:eastAsia="Times New Roman" w:hAnsi="Times New Roman"/>
          <w:sz w:val="24"/>
          <w:szCs w:val="24"/>
          <w:lang w:eastAsia="sv-SE"/>
        </w:rPr>
        <w:t xml:space="preserve"> and discuss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their own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xamples of </w:t>
      </w:r>
    </w:p>
    <w:p w:rsidR="00BA3D87" w:rsidRDefault="002C0347" w:rsidP="0075011F">
      <w:pPr>
        <w:pStyle w:val="ListParagraph"/>
        <w:numPr>
          <w:ilvl w:val="0"/>
          <w:numId w:val="39"/>
        </w:numPr>
        <w:spacing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ituation</w:t>
      </w:r>
      <w:r w:rsidR="006604AD"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hat often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are experienced</w:t>
      </w:r>
      <w:r w:rsidR="006604AD"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/</w:t>
      </w:r>
      <w:r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described as difficult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by persons with cognitive impairment</w:t>
      </w:r>
      <w:r w:rsidR="006604AD"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, </w:t>
      </w:r>
    </w:p>
    <w:p w:rsidR="00A505B7" w:rsidRPr="00BA3D87" w:rsidRDefault="006604AD" w:rsidP="0075011F">
      <w:pPr>
        <w:pStyle w:val="ListParagraph"/>
        <w:numPr>
          <w:ilvl w:val="0"/>
          <w:numId w:val="39"/>
        </w:numPr>
        <w:spacing w:before="240"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difficulties/situations that are especially important to </w:t>
      </w:r>
      <w:r w:rsidR="000E55E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nage</w:t>
      </w:r>
      <w:r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for/according to persons with </w:t>
      </w:r>
      <w:r w:rsidR="00BA3D87"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c</w:t>
      </w:r>
      <w:r w:rsid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ognitive impairment, and why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hese situations are important to </w:t>
      </w:r>
      <w:r w:rsidR="000E55E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nage</w:t>
      </w:r>
    </w:p>
    <w:p w:rsidR="00A505B7" w:rsidRPr="00AF7C9F" w:rsidRDefault="002C0347" w:rsidP="0075011F">
      <w:pPr>
        <w:pStyle w:val="ListParagraph"/>
        <w:numPr>
          <w:ilvl w:val="0"/>
          <w:numId w:val="39"/>
        </w:numPr>
        <w:spacing w:before="240"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situations that </w:t>
      </w:r>
      <w:r w:rsid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y be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more upsetting than others </w:t>
      </w:r>
      <w:r w:rsidR="00E572F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when one cannot </w:t>
      </w:r>
      <w:r w:rsidR="000E55E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nage</w:t>
      </w:r>
      <w:r w:rsidR="00E572F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hem</w:t>
      </w:r>
      <w:r w:rsidR="00BF2058" w:rsidRP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BF2058" w:rsidRP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for/according to persons with c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ognitive impairment</w:t>
      </w:r>
      <w:r w:rsidR="00BA3D8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, and why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hese may be more upsetting</w:t>
      </w:r>
    </w:p>
    <w:p w:rsidR="00425B74" w:rsidRDefault="00BA3D87" w:rsidP="0075011F">
      <w:pPr>
        <w:pStyle w:val="ListParagraph"/>
        <w:numPr>
          <w:ilvl w:val="0"/>
          <w:numId w:val="39"/>
        </w:numPr>
        <w:spacing w:before="240"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how</w:t>
      </w:r>
      <w:r w:rsidR="00E572F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difficult tasks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/situations</w:t>
      </w:r>
      <w:r w:rsidR="00E572F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can </w:t>
      </w:r>
      <w:r w:rsidR="00E572F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be </w:t>
      </w:r>
      <w:r w:rsidR="000E55E7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naged</w:t>
      </w:r>
      <w:r w:rsidR="00E572F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in alternative ways or avoided </w:t>
      </w:r>
    </w:p>
    <w:p w:rsidR="006848E7" w:rsidRDefault="006848E7" w:rsidP="0075011F">
      <w:pPr>
        <w:pStyle w:val="ListParagraph"/>
        <w:spacing w:before="240" w:after="0" w:line="360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</w:p>
    <w:p w:rsidR="0075011F" w:rsidRDefault="0075011F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</w:p>
    <w:p w:rsidR="0075011F" w:rsidRDefault="0075011F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</w:p>
    <w:p w:rsidR="007C716D" w:rsidRDefault="00D45D30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lastRenderedPageBreak/>
        <w:t>Environmen</w:t>
      </w:r>
      <w:r w:rsidR="00665DFA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ts where problems are encountered</w:t>
      </w: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 xml:space="preserve"> and </w:t>
      </w:r>
      <w:r w:rsidR="00BF2058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potential consequences:</w:t>
      </w:r>
    </w:p>
    <w:p w:rsidR="00FA79EA" w:rsidRPr="00AF7C9F" w:rsidRDefault="007C716D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sz w:val="24"/>
          <w:szCs w:val="24"/>
          <w:lang w:eastAsia="sv-SE"/>
        </w:rPr>
        <w:t>Participants are invited to share and discuss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their own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examples of how different types of e</w:t>
      </w:r>
      <w:r w:rsid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nviron</w:t>
      </w:r>
      <w:r w:rsidR="00C63B01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e</w:t>
      </w:r>
      <w:r w:rsid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nts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uch as</w:t>
      </w:r>
      <w:r w:rsidR="004D2E2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p</w:t>
      </w:r>
      <w:r w:rsidR="00AF7C9F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hysical</w:t>
      </w:r>
      <w:r w:rsidR="00E0550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, social, infrastructure</w:t>
      </w:r>
      <w:r w:rsidR="00A505B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E0550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(</w:t>
      </w:r>
      <w:r w:rsidR="00A505B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ele</w:t>
      </w:r>
      <w:r w:rsidR="00E0550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communica</w:t>
      </w:r>
      <w:r w:rsidR="000F7690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ion and internet communication</w:t>
      </w:r>
      <w:r w:rsidR="00E0550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), laws</w:t>
      </w:r>
      <w:r w:rsidR="00BD6B56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,</w:t>
      </w:r>
      <w:r w:rsidR="00E0550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rules</w:t>
      </w:r>
      <w:r w:rsidR="00BD6B56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and regulations</w:t>
      </w:r>
      <w:r w:rsidR="00E05507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, attitudes, cultural and time aspects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, may interfere in situations such as those exemplified and discussed as difficult and/or </w:t>
      </w:r>
      <w:r w:rsidR="00BF2058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specially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important to </w:t>
      </w:r>
      <w:r w:rsidR="005E5E5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nage</w:t>
      </w:r>
      <w:r w:rsidR="000F7690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.</w:t>
      </w:r>
    </w:p>
    <w:p w:rsidR="00FA79EA" w:rsidRPr="00AF7C9F" w:rsidRDefault="00FA79EA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</w:p>
    <w:p w:rsidR="00A505B7" w:rsidRDefault="009C6E14" w:rsidP="0075011F">
      <w:pPr>
        <w:spacing w:after="0" w:line="360" w:lineRule="auto"/>
        <w:jc w:val="both"/>
        <w:rPr>
          <w:rFonts w:ascii="Times New Roman" w:eastAsia="Times New Roman" w:hAnsi="Times New Roman"/>
          <w:i/>
          <w:sz w:val="24"/>
          <w:szCs w:val="24"/>
          <w:lang w:eastAsia="sv-SE"/>
        </w:rPr>
      </w:pPr>
      <w:r>
        <w:rPr>
          <w:rFonts w:ascii="Times New Roman" w:eastAsia="Times New Roman" w:hAnsi="Times New Roman"/>
          <w:i/>
          <w:sz w:val="24"/>
          <w:szCs w:val="24"/>
          <w:lang w:eastAsia="sv-SE"/>
        </w:rPr>
        <w:t>Readiness</w:t>
      </w:r>
      <w:r w:rsidR="00A873B2" w:rsidRPr="00AF7C9F">
        <w:rPr>
          <w:rFonts w:ascii="Times New Roman" w:eastAsia="Times New Roman" w:hAnsi="Times New Roman"/>
          <w:i/>
          <w:sz w:val="24"/>
          <w:szCs w:val="24"/>
          <w:lang w:eastAsia="sv-SE"/>
        </w:rPr>
        <w:t xml:space="preserve"> for </w:t>
      </w:r>
      <w:r w:rsidR="000F7690">
        <w:rPr>
          <w:rFonts w:ascii="Times New Roman" w:eastAsia="Times New Roman" w:hAnsi="Times New Roman"/>
          <w:i/>
          <w:sz w:val="24"/>
          <w:szCs w:val="24"/>
          <w:lang w:eastAsia="sv-SE"/>
        </w:rPr>
        <w:t xml:space="preserve">use of </w:t>
      </w:r>
      <w:r w:rsidR="00A873B2" w:rsidRPr="00AF7C9F">
        <w:rPr>
          <w:rFonts w:ascii="Times New Roman" w:eastAsia="Times New Roman" w:hAnsi="Times New Roman"/>
          <w:i/>
          <w:sz w:val="24"/>
          <w:szCs w:val="24"/>
          <w:lang w:eastAsia="sv-SE"/>
        </w:rPr>
        <w:t xml:space="preserve">technology and </w:t>
      </w:r>
      <w:r>
        <w:rPr>
          <w:rFonts w:ascii="Times New Roman" w:eastAsia="Times New Roman" w:hAnsi="Times New Roman"/>
          <w:i/>
          <w:sz w:val="24"/>
          <w:szCs w:val="24"/>
          <w:lang w:eastAsia="sv-SE"/>
        </w:rPr>
        <w:t>assistive</w:t>
      </w:r>
      <w:r w:rsidR="00D47369" w:rsidRPr="00AF7C9F">
        <w:rPr>
          <w:rFonts w:ascii="Times New Roman" w:eastAsia="Times New Roman" w:hAnsi="Times New Roman"/>
          <w:i/>
          <w:sz w:val="24"/>
          <w:szCs w:val="24"/>
          <w:lang w:eastAsia="sv-SE"/>
        </w:rPr>
        <w:t xml:space="preserve"> devices</w:t>
      </w:r>
      <w:r w:rsidR="004D2E28">
        <w:rPr>
          <w:rFonts w:ascii="Times New Roman" w:eastAsia="Times New Roman" w:hAnsi="Times New Roman"/>
          <w:i/>
          <w:sz w:val="24"/>
          <w:szCs w:val="24"/>
          <w:lang w:eastAsia="sv-SE"/>
        </w:rPr>
        <w:t>:</w:t>
      </w:r>
    </w:p>
    <w:p w:rsidR="007C716D" w:rsidRDefault="007C716D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sz w:val="24"/>
          <w:szCs w:val="24"/>
          <w:lang w:eastAsia="sv-SE"/>
        </w:rPr>
        <w:t>Participants are invited to share and discuss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their own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xamples of </w:t>
      </w:r>
    </w:p>
    <w:p w:rsidR="00383F42" w:rsidRDefault="00383F42" w:rsidP="0075011F">
      <w:pPr>
        <w:pStyle w:val="ListParagraph"/>
        <w:numPr>
          <w:ilvl w:val="0"/>
          <w:numId w:val="45"/>
        </w:numPr>
        <w:spacing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reactions and opinions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(own and others’) </w:t>
      </w:r>
      <w:r w:rsidRP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on using everyday technology, and of technological solutions to cognitive problems</w:t>
      </w:r>
    </w:p>
    <w:p w:rsidR="00383F42" w:rsidRPr="00383F42" w:rsidRDefault="00383F42" w:rsidP="0075011F">
      <w:pPr>
        <w:pStyle w:val="ListParagraph"/>
        <w:numPr>
          <w:ilvl w:val="0"/>
          <w:numId w:val="45"/>
        </w:numPr>
        <w:spacing w:before="240"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ethical aspects of technology use</w:t>
      </w:r>
    </w:p>
    <w:p w:rsidR="0075011F" w:rsidRDefault="0075011F" w:rsidP="0075011F">
      <w:pPr>
        <w:pStyle w:val="ListParagraph"/>
        <w:spacing w:before="240" w:line="360" w:lineRule="auto"/>
        <w:ind w:left="0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</w:p>
    <w:p w:rsidR="004D2E28" w:rsidRDefault="00425B74" w:rsidP="0075011F">
      <w:pPr>
        <w:pStyle w:val="ListParagraph"/>
        <w:spacing w:before="240" w:line="360" w:lineRule="auto"/>
        <w:ind w:left="0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Vision</w:t>
      </w:r>
      <w:r w:rsidR="00672BCF"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s for the future:</w:t>
      </w:r>
    </w:p>
    <w:p w:rsidR="00425B74" w:rsidRDefault="00383F42" w:rsidP="0075011F">
      <w:pPr>
        <w:pStyle w:val="ListParagraph"/>
        <w:spacing w:before="240" w:after="0" w:line="360" w:lineRule="auto"/>
        <w:ind w:left="0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sz w:val="24"/>
          <w:szCs w:val="24"/>
          <w:lang w:eastAsia="sv-SE"/>
        </w:rPr>
        <w:t>Participants are invited to share and discuss</w:t>
      </w:r>
      <w:r w:rsidRPr="000F7690">
        <w:rPr>
          <w:rFonts w:ascii="Times New Roman" w:eastAsia="Times New Roman" w:hAnsi="Times New Roman"/>
          <w:sz w:val="24"/>
          <w:szCs w:val="24"/>
          <w:lang w:eastAsia="sv-SE"/>
        </w:rPr>
        <w:t xml:space="preserve"> </w:t>
      </w:r>
      <w:r w:rsidR="009C1A96">
        <w:rPr>
          <w:rFonts w:ascii="Times New Roman" w:eastAsia="Times New Roman" w:hAnsi="Times New Roman"/>
          <w:sz w:val="24"/>
          <w:szCs w:val="24"/>
          <w:lang w:eastAsia="sv-SE"/>
        </w:rPr>
        <w:t xml:space="preserve">their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views on</w:t>
      </w:r>
      <w:r w:rsidR="00A505B7"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 xml:space="preserve"> </w:t>
      </w:r>
    </w:p>
    <w:p w:rsidR="00A505B7" w:rsidRPr="00AF7C9F" w:rsidRDefault="00672BCF" w:rsidP="0075011F">
      <w:pPr>
        <w:pStyle w:val="ListParagraph"/>
        <w:numPr>
          <w:ilvl w:val="0"/>
          <w:numId w:val="43"/>
        </w:numPr>
        <w:spacing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important develop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ents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or steps that would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help pe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ople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with cognitive 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impairment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5E5E5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nage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heir daily lives </w:t>
      </w:r>
    </w:p>
    <w:p w:rsidR="00A505B7" w:rsidRPr="00AF7C9F" w:rsidRDefault="000812DC" w:rsidP="0075011F">
      <w:pPr>
        <w:numPr>
          <w:ilvl w:val="0"/>
          <w:numId w:val="43"/>
        </w:numPr>
        <w:spacing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echnical device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or technical solution</w:t>
      </w:r>
      <w:r w:rsidR="005E5E5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that do not yet exist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(“imagine if”)</w:t>
      </w:r>
    </w:p>
    <w:p w:rsidR="0075011F" w:rsidRDefault="0075011F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</w:p>
    <w:p w:rsidR="004D2E28" w:rsidRDefault="00A505B7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Valid</w:t>
      </w:r>
      <w:r w:rsidR="000812DC"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 xml:space="preserve">ation of the literature </w:t>
      </w:r>
      <w:r w:rsidR="000F14FB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review</w:t>
      </w:r>
      <w:r w:rsidR="000812DC"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:</w:t>
      </w:r>
    </w:p>
    <w:p w:rsidR="00383F42" w:rsidRDefault="00A505B7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 w:rsidRPr="00AF7C9F"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 xml:space="preserve"> </w:t>
      </w:r>
      <w:r w:rsidR="00383F42" w:rsidRP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e facilitator </w:t>
      </w:r>
      <w:r w:rsid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gives a</w:t>
      </w:r>
      <w:r w:rsidR="000812DC" w:rsidRP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short </w:t>
      </w:r>
    </w:p>
    <w:p w:rsidR="00B20FA0" w:rsidRPr="00C57424" w:rsidRDefault="000812DC" w:rsidP="00B20FA0">
      <w:pPr>
        <w:pStyle w:val="ListParagraph"/>
        <w:numPr>
          <w:ilvl w:val="0"/>
          <w:numId w:val="46"/>
        </w:numPr>
        <w:spacing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proofErr w:type="gramStart"/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description</w:t>
      </w:r>
      <w:proofErr w:type="gramEnd"/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of what the</w:t>
      </w:r>
      <w:r w:rsidR="000F14FB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earlier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literature </w:t>
      </w:r>
      <w:r w:rsidR="00383F42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review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show</w:t>
      </w:r>
      <w:r w:rsidR="004D2E28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ed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; </w:t>
      </w:r>
      <w:r w:rsidR="00383F42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en inviting to a discussion on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how </w:t>
      </w:r>
      <w:r w:rsidR="00383F42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ose findings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agree</w:t>
      </w:r>
      <w:r w:rsidR="00383F42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/disagree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with </w:t>
      </w:r>
      <w:r w:rsidR="00383F42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participants’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experience</w:t>
      </w:r>
      <w:r w:rsidR="00383F42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.</w:t>
      </w:r>
    </w:p>
    <w:p w:rsidR="00B20FA0" w:rsidRPr="00C57424" w:rsidRDefault="00B20FA0" w:rsidP="00B20FA0">
      <w:pPr>
        <w:pStyle w:val="ListParagraph"/>
        <w:numPr>
          <w:ilvl w:val="0"/>
          <w:numId w:val="46"/>
        </w:numPr>
        <w:spacing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proofErr w:type="gramStart"/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description</w:t>
      </w:r>
      <w:proofErr w:type="gramEnd"/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of issues that had been identified in the previous focus groups;</w:t>
      </w:r>
      <w:r w:rsidRPr="00C57424">
        <w:t xml:space="preserve">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hen inviting to a discussion on how those findings agree/disagree with participants’ experiences.</w:t>
      </w:r>
    </w:p>
    <w:p w:rsidR="00B9462F" w:rsidRPr="00C57424" w:rsidRDefault="00383F42" w:rsidP="0075011F">
      <w:pPr>
        <w:numPr>
          <w:ilvl w:val="0"/>
          <w:numId w:val="44"/>
        </w:numPr>
        <w:spacing w:after="0" w:line="360" w:lineRule="auto"/>
        <w:ind w:left="284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proofErr w:type="gramStart"/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="000812DC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ummary</w:t>
      </w:r>
      <w:proofErr w:type="gramEnd"/>
      <w:r w:rsidR="00A505B7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0812DC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of the interview’s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key </w:t>
      </w:r>
      <w:r w:rsidR="000812DC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lements;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en asking if </w:t>
      </w:r>
      <w:r w:rsidR="000812DC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ere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is </w:t>
      </w:r>
      <w:r w:rsidR="000812DC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anything 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else participants would like </w:t>
      </w:r>
      <w:r w:rsidR="000812DC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o add</w:t>
      </w:r>
      <w:r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.</w:t>
      </w:r>
      <w:r w:rsidR="00A505B7" w:rsidRPr="00C57424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</w:p>
    <w:p w:rsidR="00B1140B" w:rsidRDefault="00B1140B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bookmarkStart w:id="0" w:name="_GoBack"/>
      <w:bookmarkEnd w:id="0"/>
    </w:p>
    <w:p w:rsidR="0075011F" w:rsidRDefault="00B1140B" w:rsidP="0075011F">
      <w:pPr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i/>
          <w:color w:val="000000"/>
          <w:sz w:val="24"/>
          <w:szCs w:val="24"/>
          <w:lang w:eastAsia="sv-SE"/>
        </w:rPr>
        <w:t>Closing the focus group</w:t>
      </w:r>
    </w:p>
    <w:p w:rsidR="00A505B7" w:rsidRPr="00AF7C9F" w:rsidRDefault="000F14FB" w:rsidP="0075011F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I</w:t>
      </w:r>
      <w:r w:rsidR="00B1140B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nformation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is given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 w:rsidR="00B1140B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about </w:t>
      </w:r>
      <w:r w:rsid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how the </w:t>
      </w:r>
      <w:r w:rsidR="00B1140B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material</w:t>
      </w:r>
      <w:r w:rsidR="00B1140B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will be used in the project</w:t>
      </w:r>
      <w:r w:rsidR="00B1140B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. </w:t>
      </w:r>
      <w:r w:rsidRPr="00383F42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The facilitator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hank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participants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f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or their time and participation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and 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ask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s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if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they agree to be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contact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ed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again </w:t>
      </w:r>
      <w:r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>later</w:t>
      </w:r>
      <w:r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if needed for clarifications.</w:t>
      </w:r>
      <w:r w:rsidR="003B1ADC" w:rsidRPr="00AF7C9F">
        <w:rPr>
          <w:rFonts w:ascii="Times New Roman" w:eastAsia="Times New Roman" w:hAnsi="Times New Roman"/>
          <w:color w:val="000000"/>
          <w:sz w:val="24"/>
          <w:szCs w:val="24"/>
          <w:lang w:eastAsia="sv-SE"/>
        </w:rPr>
        <w:t xml:space="preserve"> </w:t>
      </w:r>
    </w:p>
    <w:sectPr w:rsidR="00A505B7" w:rsidRPr="00AF7C9F" w:rsidSect="00B83C8F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305" w:rsidRDefault="00E25305" w:rsidP="00EC563F">
      <w:pPr>
        <w:spacing w:after="0" w:line="240" w:lineRule="auto"/>
      </w:pPr>
      <w:r>
        <w:separator/>
      </w:r>
    </w:p>
  </w:endnote>
  <w:endnote w:type="continuationSeparator" w:id="0">
    <w:p w:rsidR="00E25305" w:rsidRDefault="00E25305" w:rsidP="00EC5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B45" w:rsidRDefault="00C066C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57424">
      <w:rPr>
        <w:noProof/>
      </w:rPr>
      <w:t>2</w:t>
    </w:r>
    <w:r>
      <w:rPr>
        <w:noProof/>
      </w:rPr>
      <w:fldChar w:fldCharType="end"/>
    </w:r>
  </w:p>
  <w:p w:rsidR="00234B45" w:rsidRPr="00AE48DD" w:rsidRDefault="00234B45">
    <w:pPr>
      <w:pStyle w:val="Footer"/>
      <w:rPr>
        <w:lang w:val="sv-S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305" w:rsidRDefault="00E25305" w:rsidP="00EC563F">
      <w:pPr>
        <w:spacing w:after="0" w:line="240" w:lineRule="auto"/>
      </w:pPr>
      <w:r>
        <w:separator/>
      </w:r>
    </w:p>
  </w:footnote>
  <w:footnote w:type="continuationSeparator" w:id="0">
    <w:p w:rsidR="00E25305" w:rsidRDefault="00E25305" w:rsidP="00EC56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B45" w:rsidRPr="006604AD" w:rsidRDefault="006604AD" w:rsidP="006604AD">
    <w:pPr>
      <w:pStyle w:val="Header"/>
    </w:pPr>
    <w:r>
      <w:rPr>
        <w:lang w:val="en-US"/>
      </w:rPr>
      <w:tab/>
    </w:r>
    <w:r>
      <w:rPr>
        <w:lang w:val="en-US"/>
      </w:rPr>
      <w:tab/>
    </w:r>
    <w:r w:rsidRPr="00D970D5">
      <w:rPr>
        <w:lang w:val="en-US"/>
      </w:rPr>
      <w:t>Technology’s role in areas of concer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1F17"/>
    <w:multiLevelType w:val="hybridMultilevel"/>
    <w:tmpl w:val="CA0489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240E57"/>
    <w:multiLevelType w:val="hybridMultilevel"/>
    <w:tmpl w:val="6CDCBC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AB118F"/>
    <w:multiLevelType w:val="hybridMultilevel"/>
    <w:tmpl w:val="BB426D5E"/>
    <w:lvl w:ilvl="0" w:tplc="B3A8CFC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B11419"/>
    <w:multiLevelType w:val="hybridMultilevel"/>
    <w:tmpl w:val="00ECD866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7E288D"/>
    <w:multiLevelType w:val="hybridMultilevel"/>
    <w:tmpl w:val="D21AC3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9926B5"/>
    <w:multiLevelType w:val="hybridMultilevel"/>
    <w:tmpl w:val="70A4A46E"/>
    <w:lvl w:ilvl="0" w:tplc="B3A8CFC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3510BB"/>
    <w:multiLevelType w:val="hybridMultilevel"/>
    <w:tmpl w:val="971487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8E5428"/>
    <w:multiLevelType w:val="hybridMultilevel"/>
    <w:tmpl w:val="08E6A510"/>
    <w:lvl w:ilvl="0" w:tplc="B3A8CFC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DF94D56"/>
    <w:multiLevelType w:val="hybridMultilevel"/>
    <w:tmpl w:val="5BFEAE8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BA7BDC"/>
    <w:multiLevelType w:val="hybridMultilevel"/>
    <w:tmpl w:val="F1E46B7A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67259C2"/>
    <w:multiLevelType w:val="hybridMultilevel"/>
    <w:tmpl w:val="5A1E96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901352"/>
    <w:multiLevelType w:val="hybridMultilevel"/>
    <w:tmpl w:val="CBCCC90A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9559CD"/>
    <w:multiLevelType w:val="hybridMultilevel"/>
    <w:tmpl w:val="B89259A8"/>
    <w:lvl w:ilvl="0" w:tplc="B3A8CFC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664D1C"/>
    <w:multiLevelType w:val="hybridMultilevel"/>
    <w:tmpl w:val="DC5A13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3379BF"/>
    <w:multiLevelType w:val="hybridMultilevel"/>
    <w:tmpl w:val="13BEC2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89643B1"/>
    <w:multiLevelType w:val="hybridMultilevel"/>
    <w:tmpl w:val="9E2EE3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780849"/>
    <w:multiLevelType w:val="hybridMultilevel"/>
    <w:tmpl w:val="32848272"/>
    <w:lvl w:ilvl="0" w:tplc="041D0011">
      <w:start w:val="1"/>
      <w:numFmt w:val="decimal"/>
      <w:lvlText w:val="%1)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E83123E"/>
    <w:multiLevelType w:val="hybridMultilevel"/>
    <w:tmpl w:val="EA3A60F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EF071AB"/>
    <w:multiLevelType w:val="hybridMultilevel"/>
    <w:tmpl w:val="BB5C4AE8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0E0C92"/>
    <w:multiLevelType w:val="hybridMultilevel"/>
    <w:tmpl w:val="EC44A0A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5EE29BE"/>
    <w:multiLevelType w:val="hybridMultilevel"/>
    <w:tmpl w:val="280A95D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8803F93"/>
    <w:multiLevelType w:val="hybridMultilevel"/>
    <w:tmpl w:val="6EAAD55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9AD6AC0"/>
    <w:multiLevelType w:val="hybridMultilevel"/>
    <w:tmpl w:val="DA800D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417284"/>
    <w:multiLevelType w:val="hybridMultilevel"/>
    <w:tmpl w:val="A8B6FE2A"/>
    <w:lvl w:ilvl="0" w:tplc="041D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246ED9"/>
    <w:multiLevelType w:val="hybridMultilevel"/>
    <w:tmpl w:val="ACC476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D6A5387"/>
    <w:multiLevelType w:val="hybridMultilevel"/>
    <w:tmpl w:val="734ED2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AE22C6"/>
    <w:multiLevelType w:val="hybridMultilevel"/>
    <w:tmpl w:val="BF603D2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45580FDE"/>
    <w:multiLevelType w:val="hybridMultilevel"/>
    <w:tmpl w:val="FB1609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6986570"/>
    <w:multiLevelType w:val="hybridMultilevel"/>
    <w:tmpl w:val="A37681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7E9745E"/>
    <w:multiLevelType w:val="hybridMultilevel"/>
    <w:tmpl w:val="90ACB8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A055A10"/>
    <w:multiLevelType w:val="hybridMultilevel"/>
    <w:tmpl w:val="00ECD866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A393E12"/>
    <w:multiLevelType w:val="hybridMultilevel"/>
    <w:tmpl w:val="08E6A510"/>
    <w:lvl w:ilvl="0" w:tplc="B3A8CFC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B0F4EF7"/>
    <w:multiLevelType w:val="hybridMultilevel"/>
    <w:tmpl w:val="61F2D75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4D8404A4"/>
    <w:multiLevelType w:val="hybridMultilevel"/>
    <w:tmpl w:val="32569D9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2E4349F"/>
    <w:multiLevelType w:val="hybridMultilevel"/>
    <w:tmpl w:val="00ECD866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5AB5487"/>
    <w:multiLevelType w:val="hybridMultilevel"/>
    <w:tmpl w:val="21E6BACA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A2C2327"/>
    <w:multiLevelType w:val="hybridMultilevel"/>
    <w:tmpl w:val="20F8392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5BC84F5B"/>
    <w:multiLevelType w:val="hybridMultilevel"/>
    <w:tmpl w:val="933CFCC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5BCE3F11"/>
    <w:multiLevelType w:val="hybridMultilevel"/>
    <w:tmpl w:val="08E6A510"/>
    <w:lvl w:ilvl="0" w:tplc="B3A8CFC2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C5B5518"/>
    <w:multiLevelType w:val="hybridMultilevel"/>
    <w:tmpl w:val="6F6280C0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5EE23F0"/>
    <w:multiLevelType w:val="hybridMultilevel"/>
    <w:tmpl w:val="6F6630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6EA7840"/>
    <w:multiLevelType w:val="hybridMultilevel"/>
    <w:tmpl w:val="C59A52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D731DB2"/>
    <w:multiLevelType w:val="hybridMultilevel"/>
    <w:tmpl w:val="FDAEA7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5733BF"/>
    <w:multiLevelType w:val="hybridMultilevel"/>
    <w:tmpl w:val="C9C06CD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74DE36C6"/>
    <w:multiLevelType w:val="hybridMultilevel"/>
    <w:tmpl w:val="00ECD866"/>
    <w:lvl w:ilvl="0" w:tplc="A2FC10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9FD342F"/>
    <w:multiLevelType w:val="hybridMultilevel"/>
    <w:tmpl w:val="5FB058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8"/>
  </w:num>
  <w:num w:numId="3">
    <w:abstractNumId w:val="40"/>
  </w:num>
  <w:num w:numId="4">
    <w:abstractNumId w:val="6"/>
  </w:num>
  <w:num w:numId="5">
    <w:abstractNumId w:val="24"/>
  </w:num>
  <w:num w:numId="6">
    <w:abstractNumId w:val="15"/>
  </w:num>
  <w:num w:numId="7">
    <w:abstractNumId w:val="4"/>
  </w:num>
  <w:num w:numId="8">
    <w:abstractNumId w:val="1"/>
  </w:num>
  <w:num w:numId="9">
    <w:abstractNumId w:val="13"/>
  </w:num>
  <w:num w:numId="10">
    <w:abstractNumId w:val="33"/>
  </w:num>
  <w:num w:numId="11">
    <w:abstractNumId w:val="44"/>
  </w:num>
  <w:num w:numId="12">
    <w:abstractNumId w:val="11"/>
  </w:num>
  <w:num w:numId="13">
    <w:abstractNumId w:val="8"/>
  </w:num>
  <w:num w:numId="14">
    <w:abstractNumId w:val="23"/>
  </w:num>
  <w:num w:numId="15">
    <w:abstractNumId w:val="16"/>
  </w:num>
  <w:num w:numId="16">
    <w:abstractNumId w:val="28"/>
  </w:num>
  <w:num w:numId="17">
    <w:abstractNumId w:val="20"/>
  </w:num>
  <w:num w:numId="18">
    <w:abstractNumId w:val="35"/>
  </w:num>
  <w:num w:numId="19">
    <w:abstractNumId w:val="39"/>
  </w:num>
  <w:num w:numId="20">
    <w:abstractNumId w:val="38"/>
  </w:num>
  <w:num w:numId="21">
    <w:abstractNumId w:val="5"/>
  </w:num>
  <w:num w:numId="22">
    <w:abstractNumId w:val="2"/>
  </w:num>
  <w:num w:numId="23">
    <w:abstractNumId w:val="12"/>
  </w:num>
  <w:num w:numId="24">
    <w:abstractNumId w:val="30"/>
  </w:num>
  <w:num w:numId="25">
    <w:abstractNumId w:val="34"/>
  </w:num>
  <w:num w:numId="26">
    <w:abstractNumId w:val="41"/>
  </w:num>
  <w:num w:numId="27">
    <w:abstractNumId w:val="3"/>
  </w:num>
  <w:num w:numId="28">
    <w:abstractNumId w:val="31"/>
  </w:num>
  <w:num w:numId="29">
    <w:abstractNumId w:val="7"/>
  </w:num>
  <w:num w:numId="30">
    <w:abstractNumId w:val="25"/>
  </w:num>
  <w:num w:numId="31">
    <w:abstractNumId w:val="14"/>
  </w:num>
  <w:num w:numId="32">
    <w:abstractNumId w:val="27"/>
  </w:num>
  <w:num w:numId="33">
    <w:abstractNumId w:val="42"/>
  </w:num>
  <w:num w:numId="34">
    <w:abstractNumId w:val="10"/>
  </w:num>
  <w:num w:numId="35">
    <w:abstractNumId w:val="45"/>
  </w:num>
  <w:num w:numId="36">
    <w:abstractNumId w:val="22"/>
  </w:num>
  <w:num w:numId="37">
    <w:abstractNumId w:val="0"/>
  </w:num>
  <w:num w:numId="38">
    <w:abstractNumId w:val="19"/>
  </w:num>
  <w:num w:numId="39">
    <w:abstractNumId w:val="26"/>
  </w:num>
  <w:num w:numId="40">
    <w:abstractNumId w:val="36"/>
  </w:num>
  <w:num w:numId="41">
    <w:abstractNumId w:val="32"/>
  </w:num>
  <w:num w:numId="42">
    <w:abstractNumId w:val="43"/>
  </w:num>
  <w:num w:numId="43">
    <w:abstractNumId w:val="9"/>
  </w:num>
  <w:num w:numId="44">
    <w:abstractNumId w:val="21"/>
  </w:num>
  <w:num w:numId="45">
    <w:abstractNumId w:val="17"/>
  </w:num>
  <w:num w:numId="4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BC"/>
    <w:rsid w:val="00070936"/>
    <w:rsid w:val="000812DC"/>
    <w:rsid w:val="0009527A"/>
    <w:rsid w:val="000A5179"/>
    <w:rsid w:val="000B3653"/>
    <w:rsid w:val="000E55E7"/>
    <w:rsid w:val="000F14FB"/>
    <w:rsid w:val="000F40FA"/>
    <w:rsid w:val="000F647B"/>
    <w:rsid w:val="000F7690"/>
    <w:rsid w:val="00103DB9"/>
    <w:rsid w:val="001206F4"/>
    <w:rsid w:val="00131CA5"/>
    <w:rsid w:val="00146926"/>
    <w:rsid w:val="00164B7A"/>
    <w:rsid w:val="00173663"/>
    <w:rsid w:val="0018437E"/>
    <w:rsid w:val="00206019"/>
    <w:rsid w:val="00215137"/>
    <w:rsid w:val="00234B45"/>
    <w:rsid w:val="00270175"/>
    <w:rsid w:val="002A02C0"/>
    <w:rsid w:val="002B0C97"/>
    <w:rsid w:val="002B1556"/>
    <w:rsid w:val="002C0347"/>
    <w:rsid w:val="002C118A"/>
    <w:rsid w:val="002C78F6"/>
    <w:rsid w:val="002E4492"/>
    <w:rsid w:val="002F1C69"/>
    <w:rsid w:val="002F6755"/>
    <w:rsid w:val="00314AF8"/>
    <w:rsid w:val="00333875"/>
    <w:rsid w:val="00345FD5"/>
    <w:rsid w:val="003628BB"/>
    <w:rsid w:val="00364A8D"/>
    <w:rsid w:val="00367EEC"/>
    <w:rsid w:val="00373EFA"/>
    <w:rsid w:val="003741F1"/>
    <w:rsid w:val="00383F42"/>
    <w:rsid w:val="003B1ADC"/>
    <w:rsid w:val="003C0D8C"/>
    <w:rsid w:val="003D333B"/>
    <w:rsid w:val="003D4F61"/>
    <w:rsid w:val="00401BD4"/>
    <w:rsid w:val="0041380B"/>
    <w:rsid w:val="00425B74"/>
    <w:rsid w:val="004702BE"/>
    <w:rsid w:val="00472C5F"/>
    <w:rsid w:val="00481631"/>
    <w:rsid w:val="004972EE"/>
    <w:rsid w:val="004A50E3"/>
    <w:rsid w:val="004B0F22"/>
    <w:rsid w:val="004B3D40"/>
    <w:rsid w:val="004C74A4"/>
    <w:rsid w:val="004C7DA8"/>
    <w:rsid w:val="004D2E28"/>
    <w:rsid w:val="004D63A0"/>
    <w:rsid w:val="00505B9A"/>
    <w:rsid w:val="00512D85"/>
    <w:rsid w:val="00522A54"/>
    <w:rsid w:val="00554BB6"/>
    <w:rsid w:val="005654A3"/>
    <w:rsid w:val="0058772E"/>
    <w:rsid w:val="005B79F7"/>
    <w:rsid w:val="005E5E5F"/>
    <w:rsid w:val="005E6028"/>
    <w:rsid w:val="00602138"/>
    <w:rsid w:val="00621730"/>
    <w:rsid w:val="006604AD"/>
    <w:rsid w:val="00661FFE"/>
    <w:rsid w:val="00665DFA"/>
    <w:rsid w:val="00672BCF"/>
    <w:rsid w:val="006848E7"/>
    <w:rsid w:val="0068594E"/>
    <w:rsid w:val="00685D82"/>
    <w:rsid w:val="00696CB8"/>
    <w:rsid w:val="006B2469"/>
    <w:rsid w:val="006B533F"/>
    <w:rsid w:val="006F6926"/>
    <w:rsid w:val="00723408"/>
    <w:rsid w:val="0075011F"/>
    <w:rsid w:val="007550A6"/>
    <w:rsid w:val="007635BC"/>
    <w:rsid w:val="00766435"/>
    <w:rsid w:val="007801B4"/>
    <w:rsid w:val="007807D7"/>
    <w:rsid w:val="007833E5"/>
    <w:rsid w:val="00785EA5"/>
    <w:rsid w:val="0079009A"/>
    <w:rsid w:val="007963DC"/>
    <w:rsid w:val="007A07AA"/>
    <w:rsid w:val="007B6081"/>
    <w:rsid w:val="007C075B"/>
    <w:rsid w:val="007C716D"/>
    <w:rsid w:val="007D33F4"/>
    <w:rsid w:val="007F0BB6"/>
    <w:rsid w:val="00822615"/>
    <w:rsid w:val="00840A6A"/>
    <w:rsid w:val="00861906"/>
    <w:rsid w:val="00884DAA"/>
    <w:rsid w:val="008A1156"/>
    <w:rsid w:val="008A2079"/>
    <w:rsid w:val="008D632E"/>
    <w:rsid w:val="00915DE2"/>
    <w:rsid w:val="009656B0"/>
    <w:rsid w:val="009666E5"/>
    <w:rsid w:val="009760B8"/>
    <w:rsid w:val="00993AA1"/>
    <w:rsid w:val="009A0CF1"/>
    <w:rsid w:val="009C1254"/>
    <w:rsid w:val="009C1A96"/>
    <w:rsid w:val="009C6E14"/>
    <w:rsid w:val="009D2BA6"/>
    <w:rsid w:val="009D571C"/>
    <w:rsid w:val="009F25BC"/>
    <w:rsid w:val="00A0694D"/>
    <w:rsid w:val="00A474BF"/>
    <w:rsid w:val="00A505B7"/>
    <w:rsid w:val="00A62A57"/>
    <w:rsid w:val="00A873B2"/>
    <w:rsid w:val="00AA0588"/>
    <w:rsid w:val="00AA14EA"/>
    <w:rsid w:val="00AE48DD"/>
    <w:rsid w:val="00AE6A75"/>
    <w:rsid w:val="00AF7C9F"/>
    <w:rsid w:val="00B01453"/>
    <w:rsid w:val="00B1140B"/>
    <w:rsid w:val="00B20FA0"/>
    <w:rsid w:val="00B51258"/>
    <w:rsid w:val="00B83C8F"/>
    <w:rsid w:val="00B9462F"/>
    <w:rsid w:val="00B957FB"/>
    <w:rsid w:val="00BA3D87"/>
    <w:rsid w:val="00BA68C0"/>
    <w:rsid w:val="00BB003C"/>
    <w:rsid w:val="00BD6B56"/>
    <w:rsid w:val="00BF2058"/>
    <w:rsid w:val="00C013F6"/>
    <w:rsid w:val="00C066CE"/>
    <w:rsid w:val="00C2777F"/>
    <w:rsid w:val="00C57424"/>
    <w:rsid w:val="00C63B01"/>
    <w:rsid w:val="00C7331A"/>
    <w:rsid w:val="00CA7311"/>
    <w:rsid w:val="00CB24AF"/>
    <w:rsid w:val="00CC3F85"/>
    <w:rsid w:val="00D178D5"/>
    <w:rsid w:val="00D3754B"/>
    <w:rsid w:val="00D45D30"/>
    <w:rsid w:val="00D47369"/>
    <w:rsid w:val="00D575E2"/>
    <w:rsid w:val="00D63542"/>
    <w:rsid w:val="00D74BAE"/>
    <w:rsid w:val="00D90E2F"/>
    <w:rsid w:val="00DA43A3"/>
    <w:rsid w:val="00DD7963"/>
    <w:rsid w:val="00DF2889"/>
    <w:rsid w:val="00E0410E"/>
    <w:rsid w:val="00E05507"/>
    <w:rsid w:val="00E13526"/>
    <w:rsid w:val="00E17479"/>
    <w:rsid w:val="00E227EA"/>
    <w:rsid w:val="00E25305"/>
    <w:rsid w:val="00E322DB"/>
    <w:rsid w:val="00E572F7"/>
    <w:rsid w:val="00EC563F"/>
    <w:rsid w:val="00F621CF"/>
    <w:rsid w:val="00F67F9A"/>
    <w:rsid w:val="00F85D58"/>
    <w:rsid w:val="00FA79EA"/>
    <w:rsid w:val="00FB62BF"/>
    <w:rsid w:val="00FC13F7"/>
    <w:rsid w:val="00FC798E"/>
    <w:rsid w:val="00FD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C8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1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563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C563F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C563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C563F"/>
    <w:rPr>
      <w:sz w:val="22"/>
      <w:szCs w:val="22"/>
      <w:lang w:val="en-GB" w:eastAsia="en-US"/>
    </w:rPr>
  </w:style>
  <w:style w:type="character" w:styleId="CommentReference">
    <w:name w:val="annotation reference"/>
    <w:uiPriority w:val="99"/>
    <w:semiHidden/>
    <w:unhideWhenUsed/>
    <w:rsid w:val="00184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37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8437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3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8437E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7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8437E"/>
    <w:rPr>
      <w:rFonts w:ascii="Tahoma" w:hAnsi="Tahoma" w:cs="Tahoma"/>
      <w:sz w:val="16"/>
      <w:szCs w:val="16"/>
      <w:lang w:val="en-GB" w:eastAsia="en-US"/>
    </w:rPr>
  </w:style>
  <w:style w:type="paragraph" w:styleId="Revision">
    <w:name w:val="Revision"/>
    <w:hidden/>
    <w:uiPriority w:val="99"/>
    <w:semiHidden/>
    <w:rsid w:val="004702BE"/>
    <w:rPr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C8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1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563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C563F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C563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C563F"/>
    <w:rPr>
      <w:sz w:val="22"/>
      <w:szCs w:val="22"/>
      <w:lang w:val="en-GB" w:eastAsia="en-US"/>
    </w:rPr>
  </w:style>
  <w:style w:type="character" w:styleId="CommentReference">
    <w:name w:val="annotation reference"/>
    <w:uiPriority w:val="99"/>
    <w:semiHidden/>
    <w:unhideWhenUsed/>
    <w:rsid w:val="00184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37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8437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3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8437E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7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8437E"/>
    <w:rPr>
      <w:rFonts w:ascii="Tahoma" w:hAnsi="Tahoma" w:cs="Tahoma"/>
      <w:sz w:val="16"/>
      <w:szCs w:val="16"/>
      <w:lang w:val="en-GB" w:eastAsia="en-US"/>
    </w:rPr>
  </w:style>
  <w:style w:type="paragraph" w:styleId="Revision">
    <w:name w:val="Revision"/>
    <w:hidden/>
    <w:uiPriority w:val="99"/>
    <w:semiHidden/>
    <w:rsid w:val="004702BE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0F0300-9C36-4758-AAAA-180E84CFD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.lin</dc:creator>
  <cp:lastModifiedBy>Calumpang, Mario Jade</cp:lastModifiedBy>
  <cp:revision>6</cp:revision>
  <cp:lastPrinted>2018-07-16T13:09:00Z</cp:lastPrinted>
  <dcterms:created xsi:type="dcterms:W3CDTF">2018-07-24T07:06:00Z</dcterms:created>
  <dcterms:modified xsi:type="dcterms:W3CDTF">2018-08-16T23:35:00Z</dcterms:modified>
</cp:coreProperties>
</file>